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88A86C" w14:textId="77777777" w:rsidR="00981117" w:rsidRPr="00B14879" w:rsidRDefault="00981117" w:rsidP="00981117">
      <w:pPr>
        <w:spacing w:line="36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B14879">
        <w:rPr>
          <w:rFonts w:ascii="Arial" w:hAnsi="Arial" w:cs="Arial"/>
          <w:b/>
          <w:bCs/>
          <w:sz w:val="20"/>
          <w:szCs w:val="20"/>
        </w:rPr>
        <w:t xml:space="preserve">Table 2, </w:t>
      </w:r>
      <w:r w:rsidRPr="00B14879">
        <w:rPr>
          <w:rFonts w:ascii="Arial" w:hAnsi="Arial" w:cs="Arial"/>
          <w:bCs/>
          <w:sz w:val="20"/>
          <w:szCs w:val="20"/>
        </w:rPr>
        <w:t>the</w:t>
      </w:r>
      <w:r w:rsidRPr="00B14879">
        <w:rPr>
          <w:rFonts w:ascii="Arial" w:hAnsi="Arial" w:cs="Arial"/>
          <w:b/>
          <w:bCs/>
          <w:sz w:val="20"/>
          <w:szCs w:val="20"/>
        </w:rPr>
        <w:t xml:space="preserve"> </w:t>
      </w:r>
      <w:r w:rsidRPr="00B14879">
        <w:rPr>
          <w:rFonts w:ascii="Arial" w:hAnsi="Arial" w:cs="Arial"/>
          <w:bCs/>
          <w:sz w:val="20"/>
          <w:szCs w:val="20"/>
        </w:rPr>
        <w:t xml:space="preserve">number of reads included in the analysis. Trimmed data required a perfect match for forward and reverse primers and barcodes and a quality score of 25 or greater. </w:t>
      </w:r>
    </w:p>
    <w:p w14:paraId="46B21A11" w14:textId="77777777" w:rsidR="00981117" w:rsidRPr="00B14879" w:rsidRDefault="00981117" w:rsidP="00981117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W w:w="91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21078C" w:rsidRPr="0021078C" w14:paraId="4A99210F" w14:textId="77777777" w:rsidTr="0021078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99EC80E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B6D9EAD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76D014D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ate (YBP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BD7D87E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w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299145D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immed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5AF35A2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ssigned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DA97FCF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nique OTUs</w:t>
            </w:r>
          </w:p>
        </w:tc>
      </w:tr>
      <w:tr w:rsidR="0021078C" w:rsidRPr="0021078C" w14:paraId="12BA374B" w14:textId="77777777" w:rsidTr="0021078C">
        <w:trPr>
          <w:trHeight w:val="4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9615C3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BE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DC775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Hinds Cave - US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69C9D1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8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02993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274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7AD4A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FD543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53BF7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21078C" w:rsidRPr="0021078C" w14:paraId="2B832DAA" w14:textId="77777777" w:rsidTr="0021078C">
        <w:trPr>
          <w:trHeight w:val="4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7F371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BE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2FC8F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Hinds Cave - US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FD0DF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8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CA31A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31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9D6BD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FF6A3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5AD39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21078C" w:rsidRPr="0021078C" w14:paraId="34432C34" w14:textId="77777777" w:rsidTr="0021078C">
        <w:trPr>
          <w:trHeight w:val="4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B90F2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CA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48AFA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Caserones</w:t>
            </w:r>
            <w:proofErr w:type="spellEnd"/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 xml:space="preserve"> – Ch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46459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1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A87C5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146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875772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3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32AA2D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3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73A44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</w:tr>
      <w:tr w:rsidR="0021078C" w:rsidRPr="0021078C" w14:paraId="182072F6" w14:textId="77777777" w:rsidTr="0021078C">
        <w:trPr>
          <w:trHeight w:val="4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39724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CA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A0828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Caserones</w:t>
            </w:r>
            <w:proofErr w:type="spellEnd"/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 xml:space="preserve"> – Ch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7DCB2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1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A5D60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306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6CF501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67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00BFE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67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8E6F1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</w:tr>
      <w:tr w:rsidR="0021078C" w:rsidRPr="0021078C" w14:paraId="1D8A360D" w14:textId="77777777" w:rsidTr="0021078C">
        <w:trPr>
          <w:trHeight w:val="4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E6FED1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ZA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A5B49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 xml:space="preserve">Rio </w:t>
            </w:r>
            <w:proofErr w:type="spellStart"/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Zape</w:t>
            </w:r>
            <w:proofErr w:type="spellEnd"/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 xml:space="preserve"> – Mexic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CE4AD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D7C91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31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0979A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6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64A904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56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B4CF86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197</w:t>
            </w:r>
          </w:p>
        </w:tc>
      </w:tr>
      <w:tr w:rsidR="0021078C" w:rsidRPr="0021078C" w14:paraId="2EECB299" w14:textId="77777777" w:rsidTr="0021078C">
        <w:trPr>
          <w:trHeight w:val="4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859A0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ZA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34537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 xml:space="preserve">Rio </w:t>
            </w:r>
            <w:proofErr w:type="spellStart"/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Zape</w:t>
            </w:r>
            <w:proofErr w:type="spellEnd"/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 xml:space="preserve"> – Mexic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30CA6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290296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33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51CDE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68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14B76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67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8CD67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249</w:t>
            </w:r>
          </w:p>
        </w:tc>
      </w:tr>
      <w:tr w:rsidR="0021078C" w:rsidRPr="0021078C" w14:paraId="57F3042F" w14:textId="77777777" w:rsidTr="0021078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C6AAD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H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5598C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91C83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 xml:space="preserve">Modern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7A075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3A4A9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23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0C069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2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24DE5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</w:p>
        </w:tc>
      </w:tr>
      <w:tr w:rsidR="0021078C" w:rsidRPr="0021078C" w14:paraId="70E9AD60" w14:textId="77777777" w:rsidTr="0021078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F46F8B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Pr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67F39F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FA0995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 xml:space="preserve">Modern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E6569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51D2D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14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D0B63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1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A85BE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173</w:t>
            </w:r>
          </w:p>
        </w:tc>
      </w:tr>
      <w:tr w:rsidR="0021078C" w:rsidRPr="0021078C" w14:paraId="5F3D0AE4" w14:textId="77777777" w:rsidTr="0021078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D3688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1E695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C7C08A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 xml:space="preserve">Modern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3242E1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478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C75EC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8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4C3D0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78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8DDAE" w14:textId="77777777" w:rsidR="0021078C" w:rsidRPr="0021078C" w:rsidRDefault="0021078C" w:rsidP="002107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78C">
              <w:rPr>
                <w:rFonts w:ascii="Arial" w:hAnsi="Arial" w:cs="Arial"/>
                <w:color w:val="000000"/>
                <w:sz w:val="20"/>
                <w:szCs w:val="20"/>
              </w:rPr>
              <w:t>201</w:t>
            </w:r>
          </w:p>
        </w:tc>
      </w:tr>
    </w:tbl>
    <w:p w14:paraId="43D7ACE3" w14:textId="77777777" w:rsidR="0021078C" w:rsidRDefault="0021078C" w:rsidP="00981117">
      <w:pPr>
        <w:spacing w:line="360" w:lineRule="auto"/>
        <w:rPr>
          <w:rFonts w:ascii="Arial" w:hAnsi="Arial" w:cs="Arial"/>
          <w:sz w:val="20"/>
          <w:szCs w:val="20"/>
        </w:rPr>
      </w:pPr>
    </w:p>
    <w:p w14:paraId="4410550F" w14:textId="77777777" w:rsidR="0021078C" w:rsidRDefault="0021078C" w:rsidP="00981117">
      <w:pPr>
        <w:spacing w:line="360" w:lineRule="auto"/>
        <w:rPr>
          <w:rFonts w:ascii="Arial" w:hAnsi="Arial" w:cs="Arial"/>
          <w:sz w:val="20"/>
          <w:szCs w:val="20"/>
        </w:rPr>
      </w:pPr>
    </w:p>
    <w:p w14:paraId="419BFD10" w14:textId="77777777" w:rsidR="0021078C" w:rsidRPr="0021078C" w:rsidRDefault="0021078C" w:rsidP="0021078C">
      <w:pPr>
        <w:spacing w:line="360" w:lineRule="auto"/>
        <w:rPr>
          <w:rFonts w:ascii="Arial" w:hAnsi="Arial" w:cs="Arial"/>
          <w:bCs/>
          <w:sz w:val="20"/>
          <w:szCs w:val="20"/>
        </w:rPr>
      </w:pPr>
      <w:r w:rsidRPr="0021078C">
        <w:rPr>
          <w:rFonts w:ascii="Arial" w:hAnsi="Arial" w:cs="Arial"/>
          <w:bCs/>
          <w:sz w:val="20"/>
          <w:szCs w:val="20"/>
        </w:rPr>
        <w:t xml:space="preserve">* Pooled dataset from three modern humans (two from Gill 2006 and 399 sequences from one human sample retrieved from NCBI accession numbers GU939195.1 to GU939593.1) </w:t>
      </w:r>
    </w:p>
    <w:p w14:paraId="184815C6" w14:textId="77777777" w:rsidR="0021078C" w:rsidRPr="0021078C" w:rsidRDefault="0021078C" w:rsidP="0021078C">
      <w:pPr>
        <w:spacing w:line="360" w:lineRule="auto"/>
        <w:rPr>
          <w:rFonts w:ascii="Arial" w:hAnsi="Arial" w:cs="Arial"/>
          <w:bCs/>
          <w:sz w:val="20"/>
          <w:szCs w:val="20"/>
        </w:rPr>
      </w:pPr>
      <w:r w:rsidRPr="0021078C">
        <w:rPr>
          <w:rFonts w:ascii="Arial" w:hAnsi="Arial" w:cs="Arial"/>
          <w:bCs/>
          <w:sz w:val="20"/>
          <w:szCs w:val="20"/>
        </w:rPr>
        <w:t>** Pooled dataset from one Bonobo (BNO), one Chimpanzee (Chimp), two Gorillas (GOR and GORSD), one Marmoset (ML) and one Orangutan (ORANG)</w:t>
      </w:r>
    </w:p>
    <w:p w14:paraId="207800EF" w14:textId="77777777" w:rsidR="0021078C" w:rsidRPr="0021078C" w:rsidRDefault="0021078C" w:rsidP="0021078C">
      <w:pPr>
        <w:spacing w:line="360" w:lineRule="auto"/>
        <w:rPr>
          <w:rFonts w:ascii="Arial" w:hAnsi="Arial" w:cs="Arial"/>
          <w:bCs/>
          <w:sz w:val="20"/>
          <w:szCs w:val="20"/>
        </w:rPr>
      </w:pPr>
      <w:r w:rsidRPr="0021078C">
        <w:rPr>
          <w:rFonts w:ascii="Arial" w:hAnsi="Arial" w:cs="Arial"/>
          <w:bCs/>
          <w:sz w:val="20"/>
          <w:szCs w:val="20"/>
        </w:rPr>
        <w:t>*** Negative contamination controls used during DNA extraction</w:t>
      </w:r>
    </w:p>
    <w:p w14:paraId="36C8868C" w14:textId="77777777" w:rsidR="00981117" w:rsidRPr="0021078C" w:rsidRDefault="0021078C" w:rsidP="0021078C">
      <w:pPr>
        <w:spacing w:line="360" w:lineRule="auto"/>
        <w:rPr>
          <w:rFonts w:ascii="Arial" w:hAnsi="Arial" w:cs="Arial"/>
          <w:bCs/>
          <w:sz w:val="20"/>
          <w:szCs w:val="20"/>
        </w:rPr>
      </w:pPr>
      <w:r w:rsidRPr="0021078C">
        <w:rPr>
          <w:rFonts w:ascii="Arial" w:hAnsi="Arial" w:cs="Arial"/>
          <w:bCs/>
          <w:sz w:val="20"/>
          <w:szCs w:val="20"/>
        </w:rPr>
        <w:t>**** Number of raw data reads was not provided for these previously published data</w:t>
      </w:r>
    </w:p>
    <w:p w14:paraId="45DE8BC4" w14:textId="77777777" w:rsidR="006B0264" w:rsidRPr="0021078C" w:rsidRDefault="004B59E0">
      <w:pPr>
        <w:rPr>
          <w:rFonts w:ascii="Arial" w:hAnsi="Arial" w:cs="Arial"/>
          <w:bCs/>
          <w:sz w:val="20"/>
          <w:szCs w:val="20"/>
        </w:rPr>
      </w:pPr>
    </w:p>
    <w:sectPr w:rsidR="006B0264" w:rsidRPr="002107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117"/>
    <w:rsid w:val="0021078C"/>
    <w:rsid w:val="003B58CC"/>
    <w:rsid w:val="003E553D"/>
    <w:rsid w:val="004B59E0"/>
    <w:rsid w:val="007A6AA4"/>
    <w:rsid w:val="00981117"/>
    <w:rsid w:val="00B14879"/>
    <w:rsid w:val="00F72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DC5F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117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981117"/>
    <w:rPr>
      <w:rFonts w:ascii="Calibri" w:eastAsia="Calibri" w:hAnsi="Calibri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98111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style-span">
    <w:name w:val="apple-style-span"/>
    <w:basedOn w:val="DefaultParagraphFont"/>
    <w:rsid w:val="0098111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117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981117"/>
    <w:rPr>
      <w:rFonts w:ascii="Calibri" w:eastAsia="Calibri" w:hAnsi="Calibri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98111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style-span">
    <w:name w:val="apple-style-span"/>
    <w:basedOn w:val="DefaultParagraphFont"/>
    <w:rsid w:val="009811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965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wis</dc:creator>
  <cp:lastModifiedBy>Lewis</cp:lastModifiedBy>
  <cp:revision>2</cp:revision>
  <dcterms:created xsi:type="dcterms:W3CDTF">2012-04-09T10:18:00Z</dcterms:created>
  <dcterms:modified xsi:type="dcterms:W3CDTF">2012-04-09T10:18:00Z</dcterms:modified>
</cp:coreProperties>
</file>